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8E743" w14:textId="77777777" w:rsidR="00632D9E" w:rsidRDefault="00632D9E" w:rsidP="00632D9E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C6E35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Pr="005C6E35">
        <w:rPr>
          <w:rFonts w:ascii="Times New Roman" w:hAnsi="Times New Roman" w:cs="Times New Roman"/>
          <w:b/>
          <w:bCs/>
          <w:sz w:val="22"/>
          <w:szCs w:val="22"/>
        </w:rPr>
        <w:t>Table 1. Primers used in the study</w:t>
      </w:r>
    </w:p>
    <w:p w14:paraId="747CA764" w14:textId="77777777" w:rsidR="00632D9E" w:rsidRDefault="00632D9E" w:rsidP="00632D9E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32D9E" w:rsidRPr="00DF3BD0" w14:paraId="321BBBC7" w14:textId="77777777" w:rsidTr="00D7250E">
        <w:tc>
          <w:tcPr>
            <w:tcW w:w="4508" w:type="dxa"/>
          </w:tcPr>
          <w:p w14:paraId="6D2E8E0D" w14:textId="77777777" w:rsidR="00632D9E" w:rsidRPr="00DF3BD0" w:rsidRDefault="00632D9E" w:rsidP="00D72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BD0">
              <w:rPr>
                <w:rFonts w:ascii="Times New Roman" w:hAnsi="Times New Roman" w:cs="Times New Roman"/>
                <w:b/>
                <w:bCs/>
              </w:rPr>
              <w:t>Primer name</w:t>
            </w:r>
          </w:p>
        </w:tc>
        <w:tc>
          <w:tcPr>
            <w:tcW w:w="4508" w:type="dxa"/>
          </w:tcPr>
          <w:p w14:paraId="2E0C8A20" w14:textId="4A168C89" w:rsidR="00632D9E" w:rsidRPr="00DF3BD0" w:rsidRDefault="00632D9E" w:rsidP="00D725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F3BD0">
              <w:rPr>
                <w:rFonts w:ascii="Times New Roman" w:hAnsi="Times New Roman" w:cs="Times New Roman"/>
                <w:b/>
                <w:bCs/>
              </w:rPr>
              <w:t>Sequence</w:t>
            </w:r>
            <w:r w:rsidR="00BF0CE1">
              <w:rPr>
                <w:rFonts w:ascii="Times New Roman" w:hAnsi="Times New Roman" w:cs="Times New Roman"/>
                <w:b/>
                <w:bCs/>
              </w:rPr>
              <w:t xml:space="preserve"> (5ʹ–3</w:t>
            </w:r>
            <w:r w:rsidR="00BF0CE1">
              <w:rPr>
                <w:rFonts w:ascii="Times New Roman" w:hAnsi="Times New Roman" w:cs="Times New Roman"/>
                <w:b/>
                <w:bCs/>
              </w:rPr>
              <w:t>ʹ</w:t>
            </w:r>
            <w:r w:rsidR="00BF0CE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632D9E" w:rsidRPr="00DF3BD0" w14:paraId="7D21395D" w14:textId="77777777" w:rsidTr="00D7250E">
        <w:trPr>
          <w:trHeight w:val="300"/>
        </w:trPr>
        <w:tc>
          <w:tcPr>
            <w:tcW w:w="4508" w:type="dxa"/>
            <w:noWrap/>
          </w:tcPr>
          <w:p w14:paraId="6CFF8613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y2c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</w:tcPr>
          <w:p w14:paraId="21C77D5E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CCGCAGATGAGAAGGAGC</w:t>
            </w:r>
          </w:p>
        </w:tc>
      </w:tr>
      <w:tr w:rsidR="00632D9E" w:rsidRPr="00DF3BD0" w14:paraId="1A146B0D" w14:textId="77777777" w:rsidTr="00D7250E">
        <w:trPr>
          <w:trHeight w:val="300"/>
        </w:trPr>
        <w:tc>
          <w:tcPr>
            <w:tcW w:w="4508" w:type="dxa"/>
            <w:noWrap/>
          </w:tcPr>
          <w:p w14:paraId="7EA2AA2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y2c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</w:tcPr>
          <w:p w14:paraId="4166A6A9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GTCGGATCAAGGTGTCCAT</w:t>
            </w:r>
          </w:p>
        </w:tc>
      </w:tr>
      <w:tr w:rsidR="00632D9E" w:rsidRPr="00DF3BD0" w14:paraId="72EAD7F9" w14:textId="77777777" w:rsidTr="00D7250E">
        <w:trPr>
          <w:trHeight w:val="315"/>
        </w:trPr>
        <w:tc>
          <w:tcPr>
            <w:tcW w:w="4508" w:type="dxa"/>
            <w:noWrap/>
          </w:tcPr>
          <w:p w14:paraId="1C5B9A68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a2a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</w:tcPr>
          <w:p w14:paraId="013F429B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TTTGCTCTCAGGCTTCCGA</w:t>
            </w:r>
          </w:p>
        </w:tc>
      </w:tr>
      <w:tr w:rsidR="00632D9E" w:rsidRPr="00DF3BD0" w14:paraId="5A5B3BB2" w14:textId="77777777" w:rsidTr="00D7250E">
        <w:trPr>
          <w:trHeight w:val="315"/>
        </w:trPr>
        <w:tc>
          <w:tcPr>
            <w:tcW w:w="4508" w:type="dxa"/>
            <w:noWrap/>
          </w:tcPr>
          <w:p w14:paraId="366C56FB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a2a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</w:tcPr>
          <w:p w14:paraId="7551B35F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GCAGCATAGGCACAGAT</w:t>
            </w:r>
          </w:p>
        </w:tc>
      </w:tr>
      <w:tr w:rsidR="00632D9E" w:rsidRPr="00DF3BD0" w14:paraId="69CC00A0" w14:textId="77777777" w:rsidTr="00D7250E">
        <w:trPr>
          <w:trHeight w:val="315"/>
        </w:trPr>
        <w:tc>
          <w:tcPr>
            <w:tcW w:w="4508" w:type="dxa"/>
            <w:noWrap/>
          </w:tcPr>
          <w:p w14:paraId="790E02FD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a2b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</w:tcPr>
          <w:p w14:paraId="29959042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CCAGCCTGTTTGTGCATC</w:t>
            </w:r>
          </w:p>
        </w:tc>
      </w:tr>
      <w:tr w:rsidR="00632D9E" w:rsidRPr="00DF3BD0" w14:paraId="3CC0A4FF" w14:textId="77777777" w:rsidTr="00D7250E">
        <w:trPr>
          <w:trHeight w:val="315"/>
        </w:trPr>
        <w:tc>
          <w:tcPr>
            <w:tcW w:w="4508" w:type="dxa"/>
            <w:noWrap/>
          </w:tcPr>
          <w:p w14:paraId="5240F35C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uca2b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</w:tcPr>
          <w:p w14:paraId="20C4E638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GTATGGGCAGGGTAGGCT</w:t>
            </w:r>
          </w:p>
        </w:tc>
      </w:tr>
      <w:tr w:rsidR="00632D9E" w:rsidRPr="00DF3BD0" w14:paraId="674B1678" w14:textId="77777777" w:rsidTr="00D7250E">
        <w:trPr>
          <w:trHeight w:val="315"/>
        </w:trPr>
        <w:tc>
          <w:tcPr>
            <w:tcW w:w="4508" w:type="dxa"/>
            <w:noWrap/>
          </w:tcPr>
          <w:p w14:paraId="45869C62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apdh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</w:tcPr>
          <w:p w14:paraId="582A3BF5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ACTCCCTCAAGATTGTCAGCAA</w:t>
            </w:r>
          </w:p>
        </w:tc>
      </w:tr>
      <w:tr w:rsidR="00632D9E" w:rsidRPr="00DF3BD0" w14:paraId="5593980E" w14:textId="77777777" w:rsidTr="00D7250E">
        <w:trPr>
          <w:trHeight w:val="315"/>
        </w:trPr>
        <w:tc>
          <w:tcPr>
            <w:tcW w:w="4508" w:type="dxa"/>
            <w:noWrap/>
          </w:tcPr>
          <w:p w14:paraId="46A9EC16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Gapdh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</w:tcPr>
          <w:p w14:paraId="7FD2D072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CATGGACTGTGGTCATGA</w:t>
            </w:r>
          </w:p>
        </w:tc>
      </w:tr>
      <w:tr w:rsidR="00632D9E" w:rsidRPr="00DF3BD0" w14:paraId="4C4506C4" w14:textId="77777777" w:rsidTr="00D7250E">
        <w:trPr>
          <w:trHeight w:val="315"/>
        </w:trPr>
        <w:tc>
          <w:tcPr>
            <w:tcW w:w="4508" w:type="dxa"/>
            <w:noWrap/>
          </w:tcPr>
          <w:p w14:paraId="1A3D27A1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lc9a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</w:tcPr>
          <w:p w14:paraId="37261D76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GCCTCAGCAACAAATCAG</w:t>
            </w:r>
          </w:p>
        </w:tc>
      </w:tr>
      <w:tr w:rsidR="00632D9E" w:rsidRPr="00DF3BD0" w14:paraId="7C053E87" w14:textId="77777777" w:rsidTr="00D7250E">
        <w:trPr>
          <w:trHeight w:val="315"/>
        </w:trPr>
        <w:tc>
          <w:tcPr>
            <w:tcW w:w="4508" w:type="dxa"/>
            <w:noWrap/>
          </w:tcPr>
          <w:p w14:paraId="0F217150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mSlc9a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</w:tcPr>
          <w:p w14:paraId="1104B0F4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GCGTCCAGTAAGTGGTGTG</w:t>
            </w:r>
          </w:p>
        </w:tc>
      </w:tr>
      <w:tr w:rsidR="00632D9E" w:rsidRPr="00DF3BD0" w14:paraId="7A2B1C50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703CC29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do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66021D4E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TTTGCTCTACCACATCCAC</w:t>
            </w:r>
          </w:p>
        </w:tc>
      </w:tr>
      <w:tr w:rsidR="00632D9E" w:rsidRPr="00DF3BD0" w14:paraId="5C74FC37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62EA273D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do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4BF04ADE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AGGCGCTGTAACCTGTGT</w:t>
            </w:r>
          </w:p>
        </w:tc>
      </w:tr>
      <w:tr w:rsidR="00632D9E" w:rsidRPr="00DF3BD0" w14:paraId="13E10A7D" w14:textId="77777777" w:rsidTr="00D7250E">
        <w:trPr>
          <w:trHeight w:val="315"/>
        </w:trPr>
        <w:tc>
          <w:tcPr>
            <w:tcW w:w="4508" w:type="dxa"/>
            <w:noWrap/>
          </w:tcPr>
          <w:p w14:paraId="0EFCB475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ftr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0FA3A441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CACTGAACATCACCGAAG</w:t>
            </w:r>
          </w:p>
        </w:tc>
      </w:tr>
      <w:tr w:rsidR="00632D9E" w:rsidRPr="00DF3BD0" w14:paraId="38F7DBA6" w14:textId="77777777" w:rsidTr="00D7250E">
        <w:trPr>
          <w:trHeight w:val="315"/>
        </w:trPr>
        <w:tc>
          <w:tcPr>
            <w:tcW w:w="4508" w:type="dxa"/>
            <w:noWrap/>
          </w:tcPr>
          <w:p w14:paraId="3B5C0BB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Cftr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553A4F0F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CCAAATCAGCACTGCAA</w:t>
            </w:r>
          </w:p>
        </w:tc>
      </w:tr>
      <w:tr w:rsidR="00632D9E" w:rsidRPr="00DF3BD0" w14:paraId="07B8429E" w14:textId="77777777" w:rsidTr="00D7250E">
        <w:trPr>
          <w:trHeight w:val="315"/>
        </w:trPr>
        <w:tc>
          <w:tcPr>
            <w:tcW w:w="4508" w:type="dxa"/>
            <w:noWrap/>
          </w:tcPr>
          <w:p w14:paraId="17B24A0C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rkg2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2DCF6090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GTGGAATGCATGTACGGGA</w:t>
            </w:r>
          </w:p>
        </w:tc>
      </w:tr>
      <w:tr w:rsidR="00632D9E" w:rsidRPr="00DF3BD0" w14:paraId="3C11FB23" w14:textId="77777777" w:rsidTr="00D7250E">
        <w:trPr>
          <w:trHeight w:val="315"/>
        </w:trPr>
        <w:tc>
          <w:tcPr>
            <w:tcW w:w="4508" w:type="dxa"/>
            <w:noWrap/>
          </w:tcPr>
          <w:p w14:paraId="42E053C2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Prkg2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32FA0155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CATTGGGATGGACGACA</w:t>
            </w:r>
          </w:p>
        </w:tc>
      </w:tr>
      <w:tr w:rsidR="00632D9E" w:rsidRPr="00DF3BD0" w14:paraId="5019C244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18DC3EB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545EB384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ACCCAGAGAACAGCTACCACC</w:t>
            </w:r>
          </w:p>
        </w:tc>
      </w:tr>
      <w:tr w:rsidR="00632D9E" w:rsidRPr="00DF3BD0" w14:paraId="7737A481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073E9973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0791961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AAGGAACTGGACCTGCTCTGA</w:t>
            </w:r>
          </w:p>
        </w:tc>
      </w:tr>
      <w:tr w:rsidR="00632D9E" w:rsidRPr="00DF3BD0" w14:paraId="44828875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2CAED2E3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m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49DD2934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GCCTACGCCTCCACTGCTAA</w:t>
            </w:r>
          </w:p>
        </w:tc>
      </w:tr>
      <w:tr w:rsidR="00632D9E" w:rsidRPr="00DF3BD0" w14:paraId="3963B0CE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5EB9BECD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m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16D9B78F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GGACCGGAAGTCGGAATCCT</w:t>
            </w:r>
          </w:p>
        </w:tc>
      </w:tr>
      <w:tr w:rsidR="00632D9E" w:rsidRPr="00DF3BD0" w14:paraId="5240A8E1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4082B018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sg15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70AA59B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GCGGGAACAAGTCCACGAAG</w:t>
            </w:r>
          </w:p>
        </w:tc>
      </w:tr>
      <w:tr w:rsidR="00632D9E" w:rsidRPr="00DF3BD0" w14:paraId="1C5308E8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159BB30E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sg15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1130E878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CTCAGGCGCAAATGCTTGA</w:t>
            </w:r>
          </w:p>
        </w:tc>
      </w:tr>
      <w:tr w:rsidR="00632D9E" w:rsidRPr="00DF3BD0" w14:paraId="419AAF36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3889606F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ap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094545FD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TGGCTGAAGTCTGGACCACG</w:t>
            </w:r>
          </w:p>
        </w:tc>
      </w:tr>
      <w:tr w:rsidR="00632D9E" w:rsidRPr="00DF3BD0" w14:paraId="7A506DC3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66407C36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Tap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52EA1C6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ATGAGACAAGGTTGCCGCTG</w:t>
            </w:r>
          </w:p>
        </w:tc>
      </w:tr>
      <w:tr w:rsidR="00632D9E" w:rsidRPr="00DF3BD0" w14:paraId="08F7816F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7A8FC394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 fwd</w:t>
            </w:r>
          </w:p>
        </w:tc>
        <w:tc>
          <w:tcPr>
            <w:tcW w:w="4508" w:type="dxa"/>
            <w:noWrap/>
            <w:hideMark/>
          </w:tcPr>
          <w:p w14:paraId="784EFAC6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TCAGCCCACACCCAGCTTTT</w:t>
            </w:r>
          </w:p>
        </w:tc>
      </w:tr>
      <w:tr w:rsidR="00632D9E" w:rsidRPr="00DF3BD0" w14:paraId="6AF77513" w14:textId="77777777" w:rsidTr="00D7250E">
        <w:trPr>
          <w:trHeight w:val="300"/>
        </w:trPr>
        <w:tc>
          <w:tcPr>
            <w:tcW w:w="4508" w:type="dxa"/>
            <w:noWrap/>
            <w:hideMark/>
          </w:tcPr>
          <w:p w14:paraId="1A2D2A69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it3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51C0C2A1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222222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222222"/>
                <w:lang w:eastAsia="en-IN"/>
              </w:rPr>
              <w:t>CCTGGTTGCACACCCTGTCT</w:t>
            </w:r>
          </w:p>
        </w:tc>
      </w:tr>
      <w:tr w:rsidR="00632D9E" w:rsidRPr="00DF3BD0" w14:paraId="321B4345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32534AE5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ocs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406D09BC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TGCGGCTTCTATTGGGGAC</w:t>
            </w:r>
          </w:p>
        </w:tc>
      </w:tr>
      <w:tr w:rsidR="00632D9E" w:rsidRPr="00DF3BD0" w14:paraId="5AF525FE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5AF07CF7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ocs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56F6F3D5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AAAGGCAGTCGAAGGTCTCG</w:t>
            </w:r>
          </w:p>
        </w:tc>
      </w:tr>
      <w:tr w:rsidR="00632D9E" w:rsidRPr="00DF3BD0" w14:paraId="2F35FE72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09BF6588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rf7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0EA6C73C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GACTGGCTATTGGGGGAG</w:t>
            </w:r>
          </w:p>
        </w:tc>
      </w:tr>
      <w:tr w:rsidR="00632D9E" w:rsidRPr="00DF3BD0" w14:paraId="04A8EEDA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456F375A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rf7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56AB4CAA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ACCGAAATGCTTCCAGGG</w:t>
            </w:r>
          </w:p>
        </w:tc>
      </w:tr>
      <w:tr w:rsidR="00632D9E" w:rsidRPr="00DF3BD0" w14:paraId="6EC94F8F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5FDFD38C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tat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28C37E19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TCACAGTGGTTCGAGCTTCAG</w:t>
            </w:r>
          </w:p>
        </w:tc>
      </w:tr>
      <w:tr w:rsidR="00632D9E" w:rsidRPr="00DF3BD0" w14:paraId="7AAF1C83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3BFE0FEB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Stat1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1CB584AA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GCAAACGAGACATCATAGGCA</w:t>
            </w:r>
          </w:p>
        </w:tc>
      </w:tr>
      <w:tr w:rsidR="00632D9E" w:rsidRPr="00DF3BD0" w14:paraId="723EE4DE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2AE5B49E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ng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fwd</w:t>
            </w:r>
          </w:p>
        </w:tc>
        <w:tc>
          <w:tcPr>
            <w:tcW w:w="4508" w:type="dxa"/>
            <w:noWrap/>
            <w:hideMark/>
          </w:tcPr>
          <w:p w14:paraId="494EE1F2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ATGAACGCTACACACTGCATC</w:t>
            </w:r>
          </w:p>
        </w:tc>
      </w:tr>
      <w:tr w:rsidR="00632D9E" w:rsidRPr="00DF3BD0" w14:paraId="42A274B0" w14:textId="77777777" w:rsidTr="00D7250E">
        <w:trPr>
          <w:trHeight w:val="315"/>
        </w:trPr>
        <w:tc>
          <w:tcPr>
            <w:tcW w:w="4508" w:type="dxa"/>
            <w:noWrap/>
            <w:hideMark/>
          </w:tcPr>
          <w:p w14:paraId="71DEFE53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m</w:t>
            </w:r>
            <w:r w:rsidRPr="00DF3BD0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IN"/>
              </w:rPr>
              <w:t>Ifng</w:t>
            </w: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_RT_rvs</w:t>
            </w:r>
          </w:p>
        </w:tc>
        <w:tc>
          <w:tcPr>
            <w:tcW w:w="4508" w:type="dxa"/>
            <w:noWrap/>
            <w:hideMark/>
          </w:tcPr>
          <w:p w14:paraId="12CFA2BA" w14:textId="77777777" w:rsidR="00632D9E" w:rsidRPr="00DF3BD0" w:rsidRDefault="00632D9E" w:rsidP="00D7250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F3BD0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CCATCCTTTTGCCAGTTCCTC</w:t>
            </w:r>
          </w:p>
        </w:tc>
      </w:tr>
    </w:tbl>
    <w:p w14:paraId="6D6369D6" w14:textId="77777777" w:rsidR="00632D9E" w:rsidRPr="005C6E35" w:rsidRDefault="00632D9E" w:rsidP="00632D9E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EAE0FC8" w14:textId="09868D84" w:rsidR="007A73DB" w:rsidRDefault="00BF0CE1" w:rsidP="00BF0CE1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6A04711" w14:textId="342CD0CA" w:rsidR="007A73DB" w:rsidRPr="00C354C0" w:rsidRDefault="007A73DB" w:rsidP="007A73DB">
      <w:pPr>
        <w:rPr>
          <w:rFonts w:ascii="Times New Roman" w:hAnsi="Times New Roman" w:cs="Times New Roman"/>
          <w:b/>
          <w:bCs/>
          <w:sz w:val="22"/>
          <w:szCs w:val="22"/>
        </w:rPr>
      </w:pPr>
    </w:p>
    <w:sectPr w:rsidR="007A73DB" w:rsidRPr="00C354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D9E"/>
    <w:rsid w:val="00085C30"/>
    <w:rsid w:val="000879A0"/>
    <w:rsid w:val="00186FC4"/>
    <w:rsid w:val="00337A26"/>
    <w:rsid w:val="00337F6D"/>
    <w:rsid w:val="003F0467"/>
    <w:rsid w:val="00492FB7"/>
    <w:rsid w:val="004D4ABB"/>
    <w:rsid w:val="004E0D90"/>
    <w:rsid w:val="00632D9E"/>
    <w:rsid w:val="007A73DB"/>
    <w:rsid w:val="007C6CB1"/>
    <w:rsid w:val="007D1A87"/>
    <w:rsid w:val="009D4598"/>
    <w:rsid w:val="00A32933"/>
    <w:rsid w:val="00A83C12"/>
    <w:rsid w:val="00B101DC"/>
    <w:rsid w:val="00B43D4C"/>
    <w:rsid w:val="00B538DE"/>
    <w:rsid w:val="00BE4195"/>
    <w:rsid w:val="00BF0CE1"/>
    <w:rsid w:val="00C02A66"/>
    <w:rsid w:val="00C354C0"/>
    <w:rsid w:val="00C9706E"/>
    <w:rsid w:val="00D47732"/>
    <w:rsid w:val="00D60E6D"/>
    <w:rsid w:val="00D91767"/>
    <w:rsid w:val="00E4548D"/>
    <w:rsid w:val="00F31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86737"/>
  <w15:chartTrackingRefBased/>
  <w15:docId w15:val="{B25A1EDB-59CB-A74E-A9E1-7C5E4F8F1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D9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D9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Visweswariah</dc:creator>
  <cp:keywords/>
  <dc:description/>
  <cp:lastModifiedBy>Andrew L. Lo Bello</cp:lastModifiedBy>
  <cp:revision>3</cp:revision>
  <dcterms:created xsi:type="dcterms:W3CDTF">2021-08-27T06:23:00Z</dcterms:created>
  <dcterms:modified xsi:type="dcterms:W3CDTF">2021-09-13T16:01:00Z</dcterms:modified>
</cp:coreProperties>
</file>